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D82" w:rsidRDefault="004279F7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File</w:t>
      </w:r>
    </w:p>
    <w:p w:rsidR="000D2D82" w:rsidRDefault="000D2D82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D2D82" w:rsidRDefault="004279F7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ffect of host sequence removal on taxonomic assignment in febrile neutropenia samples.</w:t>
      </w:r>
    </w:p>
    <w:p w:rsidR="000D2D82" w:rsidRDefault="000D2D82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D2D82" w:rsidRDefault="004279F7">
      <w:pPr>
        <w:shd w:val="clear" w:color="auto" w:fill="FFFFFF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st DNA contamination can contribute to a significant proportion, or even the vast majority, of reads in metagenomic datasets, an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s often remov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by mapping reads to the host genome. In performing taxonomic classification of reads, Centrifuge determin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hether reads are of human origin (or other hosts), thus calling into question the necessity of aligning reads to the host genome in order to remove them prior to analysis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Having established that a significant proportion of the reads in the datasets we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host origin (Table 3), we compared three approaches for removing host reads in the febrile neutropenia patient data: (1) alignment to the human genome and removal of aligned reads from the dataset, (2) removing the human sequence from the reference d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base, and (3) using the "exclu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x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 function in Centrifuge to exclude reads from classification whose best match was to the human genome.</w:t>
      </w:r>
      <w:proofErr w:type="gramEnd"/>
    </w:p>
    <w:p w:rsidR="000D2D82" w:rsidRDefault="004279F7">
      <w:pPr>
        <w:shd w:val="clear" w:color="auto" w:fill="FFFFFF"/>
        <w:spacing w:line="480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verall, removal of host reads be any method led to higher relative abundance estimates for the presumed pathog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seudomonas sp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torqu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irus (Fig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compare to Fig 6), but caused additional likely spurious organisms to pass filtering including endogenous human retrovirus K11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taphylococcu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arne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taphylococcu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aemolytic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icrococcu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ute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D2D82" w:rsidRDefault="004279F7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114300" distB="114300" distL="114300" distR="114300">
            <wp:extent cx="5943600" cy="29718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D2D82" w:rsidRDefault="004279F7">
      <w:pPr>
        <w:shd w:val="clear" w:color="auto" w:fill="FFFFFF"/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 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Effect of three methods of removing host (human) reads from febrile neutropenia patient dataset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ircle size represents relative abundance calculated by Centrifuge with actual values shown below. Database exclusion, removal of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uman genome from the reference database; exclude function, excluding the hum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x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Centrifuge, read mapping screen,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aligning against the human genome and removal of aligned reads before Centrifuge.</w:t>
      </w:r>
    </w:p>
    <w:sectPr w:rsidR="000D2D8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D82"/>
    <w:rsid w:val="000D2D82"/>
    <w:rsid w:val="0042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CEE9B"/>
  <w15:docId w15:val="{1C6C6360-B36B-4BF2-AF43-B552E4ED0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e Watts</cp:lastModifiedBy>
  <cp:revision>2</cp:revision>
  <dcterms:created xsi:type="dcterms:W3CDTF">2019-10-23T22:44:00Z</dcterms:created>
  <dcterms:modified xsi:type="dcterms:W3CDTF">2019-10-23T22:45:00Z</dcterms:modified>
</cp:coreProperties>
</file>